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Online Resourc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 xml:space="preserve">Search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trategie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caps w:val="false"/>
          <w:smallCaps w:val="false"/>
          <w:color w:val="101214"/>
          <w:spacing w:val="0"/>
          <w:sz w:val="21"/>
          <w:szCs w:val="21"/>
          <w:shd w:fill="FFFFFF" w:val="clear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Search Updated: </w:t>
      </w:r>
      <w:r>
        <w:rPr>
          <w:rFonts w:eastAsia="宋体" w:cs="Times New Roman" w:ascii="Times New Roman" w:hAnsi="Times New Roman"/>
          <w:sz w:val="24"/>
          <w:szCs w:val="24"/>
        </w:rPr>
        <w:t>January 26th</w:t>
      </w:r>
      <w:r>
        <w:rPr>
          <w:rFonts w:eastAsia="宋体" w:cs="Times New Roman" w:ascii="Times New Roman" w:hAnsi="Times New Roman"/>
          <w:sz w:val="24"/>
          <w:szCs w:val="24"/>
        </w:rPr>
        <w:t>, 20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3</w:t>
      </w:r>
      <w:r>
        <w:rPr>
          <w:rFonts w:eastAsia="Segoe UI" w:cs="Segoe UI" w:ascii="Segoe UI" w:hAnsi="Segoe UI"/>
          <w:i w:val="false"/>
          <w:caps w:val="false"/>
          <w:smallCaps w:val="false"/>
          <w:color w:val="101214"/>
          <w:spacing w:val="0"/>
          <w:sz w:val="21"/>
          <w:szCs w:val="21"/>
          <w:shd w:fill="FFFFFF" w:val="clear"/>
        </w:rPr>
        <w:t xml:space="preserve"> </w:t>
      </w:r>
    </w:p>
    <w:p>
      <w:pPr>
        <w:pStyle w:val="Normal"/>
        <w:rPr>
          <w:rFonts w:ascii="Segoe UI" w:hAnsi="Segoe UI" w:eastAsia="Segoe UI" w:cs="Segoe UI"/>
          <w:i w:val="false"/>
          <w:i w:val="false"/>
          <w:caps w:val="false"/>
          <w:smallCaps w:val="false"/>
          <w:color w:val="101214"/>
          <w:spacing w:val="0"/>
          <w:sz w:val="21"/>
          <w:szCs w:val="21"/>
          <w:shd w:fill="FFFFFF" w:val="clear"/>
        </w:rPr>
      </w:pPr>
      <w:r>
        <w:rPr>
          <w:rFonts w:eastAsia="Segoe UI" w:cs="Segoe UI" w:ascii="Segoe UI" w:hAnsi="Segoe UI"/>
          <w:i w:val="false"/>
          <w:caps w:val="false"/>
          <w:smallCaps w:val="false"/>
          <w:color w:val="101214"/>
          <w:spacing w:val="0"/>
          <w:sz w:val="21"/>
          <w:szCs w:val="21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101214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101214"/>
          <w:spacing w:val="0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PubMed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6683"/>
        <w:gridCol w:w="953"/>
      </w:tblGrid>
      <w:tr>
        <w:trPr>
          <w:trHeight w:val="454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Search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Search Terms/Strateg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Results</w:t>
            </w:r>
          </w:p>
        </w:tc>
      </w:tr>
      <w:tr>
        <w:trPr>
          <w:trHeight w:val="454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((((((Pulmonary Disease, Chronic Obstructive[MeSH Terms]) OR (chronic obstructive pulmonary disease[Title/Abstract])) OR (chronic obstructive lung disease[Title/Abstract])) OR (chronic obstructive airway disease[Title/Abstract])) OR (chronic airflow obstructio[Title/Abstract])) OR (Emphysema[Title/Abstract])) OR (COPD[Title/Abstract])) OR (COAD[Title/Abstract]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7306</w:t>
            </w:r>
          </w:p>
        </w:tc>
      </w:tr>
      <w:tr>
        <w:trPr>
          <w:trHeight w:val="454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(((((((((((((((((((telemedicine[MeSH Terms]) OR (Tele[Title/Abstract])) OR (Mobile Health[Title/Abstract])) OR (mHealth[Title/Abstract])) OR (eHealth[Title/Abstract])) OR (biosensor[Title/Abstract])) OR (remote monitoring[Title/Abstract])) OR (Smartphone[MeSH 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rms])) OR (Smartphone[Title/Abstract])) OR (Phone[Title/Abstract])) OR (Mobile Applications[Title/Abstract])) OR (Mobile Application[Title/Abstract])) OR (App[Title/Abstract])) OR (Internet[MeSH Terms])) OR (Internet[Title/Abstract])) OR (Web[Title/Abstract])) OR (website[Title/Abstract])) OR (digital health[Title/Abstract])) OR (online[Title/Abstract])) OR (information technology[Title/Abstract]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  <w:lang w:val="en-US" w:eastAsia="zh-CN"/>
              </w:rPr>
              <w:t>795626</w:t>
            </w:r>
          </w:p>
        </w:tc>
      </w:tr>
      <w:tr>
        <w:trPr>
          <w:trHeight w:val="454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((((self-management[MeSH Terms]) OR (self care[Title/Abstract])) OR (self management[Title/Abstract])) OR (self monitoring[Title/Abstract])) OR (self-monitoring[Title/Abstract])) OR (self-care[Title/Abstract]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5475</w:t>
            </w:r>
          </w:p>
        </w:tc>
      </w:tr>
      <w:tr>
        <w:trPr>
          <w:trHeight w:val="454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((random* controlled trial[Publication Type]) OR (controlled clinical trial[Publication Type])) OR (random[Title/Abstract])) OR (trial[Title/Abstract]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26246</w:t>
            </w:r>
          </w:p>
        </w:tc>
      </w:tr>
      <w:tr>
        <w:trPr>
          <w:trHeight w:val="454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#2 AND #3 AND #4 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Embas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6510"/>
        <w:gridCol w:w="1176"/>
      </w:tblGrid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Search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Search Terms/Strategy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Results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chronic obstructive lung disease'/ex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7220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chronic obstructive pulmonary disease':ab,ti OR 'chronic obstructive lung disease':ab,ti OR 'chronic obstructive airway disease':ab,ti OR 'chronic airflow obstructio':ab,ti OR emphysema:ab,ti OR copd:ab,ti OR coad:ab,t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6961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 OR #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5040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</w:t>
            </w:r>
            <w:bookmarkStart w:id="0" w:name="OLE_LINK130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lemedicine</w:t>
            </w:r>
            <w:bookmarkEnd w:id="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/ex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878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le:ab,ti OR 'mobile health':ab,ti OR mhealth:ab,ti OR ehealth:ab,ti OR biosensor:ab,ti OR 'remote monitoring':ab,t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1021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4 OR #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1256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smartphone'/ex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680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artphone:ab,ti OR phone:ab,t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6799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9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7 OR #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292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0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mobile application'/ex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214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1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mobile application':ab,ti OR app:ab,t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245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2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0 OR #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806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3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internet'/ex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7702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4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ternet:ab,ti OR web:ab,ti OR website:ab,ti OR 'digital health':ab,ti OR online:ab,ti OR 'information technology':ab,t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4003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5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3 OR #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4987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6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6 OR #9 OR #12 OR #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24690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7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self care'/ex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2889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8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self management':ab,ti OR 'self monitoring':ab,ti OR 'self care':ab,t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6408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9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7 OR #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3879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0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</w:t>
            </w:r>
            <w:r>
              <w:rPr>
                <w:rFonts w:eastAsia="Segoe UI" w:cs="Times New Roman" w:ascii="Times New Roman" w:hAnsi="Times New Roman"/>
                <w:sz w:val="21"/>
                <w:szCs w:val="21"/>
                <w:lang w:val="en-US" w:eastAsia="zh-CN"/>
              </w:rPr>
              <w:t>randomized controlled tria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/ex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64727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1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random* controlled trial':ab,ti OR 'controlled clinical trial':ab,ti OR random:ab,ti OR trial:ab,t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89737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2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0 OR #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3862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3</w:t>
            </w:r>
          </w:p>
        </w:tc>
        <w:tc>
          <w:tcPr>
            <w:tcW w:w="6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3 AND #16 AND #19 AND #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 w:val="false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 w:val="false"/>
          <w:sz w:val="24"/>
          <w:szCs w:val="24"/>
        </w:rPr>
        <w:t>Cochrane Library (CENTRAL)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6516"/>
        <w:gridCol w:w="1170"/>
      </w:tblGrid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Search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Search Terms/Strateg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Results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i w:val="false"/>
                <w:i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FFFFF" w:val="clear"/>
              </w:rPr>
              <w:t>MeSH descriptor: [Pulmonary Disease, Chronic Obstructive] explode all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445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Pulmonary Disease, Chronic Obstructive):ti,ab,kw OR (chronic obstructive pulmonary disease):ti,ab,kw OR (chronic obstructive lung disease):ti,ab,kw OR (chronic obstructive airway disease):ti,ab,kw OR (chronic airflow obstructio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456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Emphysema):ti,ab,kw OR (COPD):ti,ab,kw OR (COAD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658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 OR #2 OR 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099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i w:val="false"/>
                <w:i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FFFFF" w:val="clear"/>
              </w:rPr>
              <w:t>MeSH descriptor: [Telemedicine] explode all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19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telemedicine):ti,ab,kw OR (Tele):ti,ab,kw OR (Mobile Health):ti,ab,kw OR (mHealth):ti,ab,kw AND (eHealth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159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biosensor):ti,ab,kw OR (remote monitoring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07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OR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756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MeSH descriptor: [Smartphone] explode all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59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(Smartphone):ti,ab,kw OR (Phone):ti,ab,kw OR (Mobile Applications):ti,ab,kw OR (Mobile Application):ti,ab,kw OR (App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314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9 OR #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314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SH descriptor: [Internet] explode all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40`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(Internet):ti,ab,kw OR (Web):ti,ab,kw OR (website):ti,ab,kw OR (digital health):ti,ab,kw OR (online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299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(information technology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95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2 OR #13 OR #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4913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8 OR #11 OR #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9661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SH descriptor: [Self-Management] explode all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67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elf-management):ti,ab,kw OR (self care):ti,ab,kw OR (self management):ti,ab,kw OR (self monitoring):ti,ab,kw OR (self-monitoring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150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9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elf-care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444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7 OR #18 OR #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150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SH descriptor: [Randomized Controlled Trial] explode all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andom* controlled trial):ti,ab,kw OR (controlled clinical trial):ti,ab,kw OR (random):ti,ab,kw OR (trial):ti,ab,k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88638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1 OR #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88638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4 AND #16 AND #20 AND #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Web of Scienc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6515"/>
        <w:gridCol w:w="1176"/>
      </w:tblGrid>
      <w:tr>
        <w:trPr>
          <w:trHeight w:val="454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Search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Search Terms/Strategy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Results</w:t>
            </w:r>
          </w:p>
        </w:tc>
      </w:tr>
      <w:tr>
        <w:trPr>
          <w:trHeight w:val="454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=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Pulmonary Disease, Chronic Obstructive OR chronic obstructive pulmonary disease OR chronic obstructive lung disease OR chronic obstructive airway disease OR chronic airflow obstructio OR Emphysema OR COPD OR COA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6204</w:t>
            </w:r>
          </w:p>
        </w:tc>
      </w:tr>
      <w:tr>
        <w:trPr>
          <w:trHeight w:val="454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=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Telemedicine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*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bile Health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Health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alt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osenso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mote monitor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R Internet OR Smartphone* OR Phone* OR Mobile Application* OR App OR Web OR website* OR digital health OR online OR information technolog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97965</w:t>
            </w:r>
          </w:p>
        </w:tc>
      </w:tr>
      <w:tr>
        <w:trPr>
          <w:trHeight w:val="454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=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managemen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self car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self managemen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self monitor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self-monitor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self-car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2005</w:t>
            </w:r>
          </w:p>
        </w:tc>
      </w:tr>
      <w:tr>
        <w:trPr>
          <w:trHeight w:val="454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=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andomize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ontrolle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ia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eastAsia="Segoe UI" w:cs="Times New Roman" w:ascii="Times New Roman" w:hAnsi="Times New Roman"/>
                <w:sz w:val="21"/>
                <w:szCs w:val="21"/>
                <w:lang w:val="en-US" w:eastAsia="zh-CN"/>
              </w:rPr>
              <w:t>random* controlled trial OR controlled clinical trial* OR random* OR trial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763821</w:t>
            </w:r>
          </w:p>
        </w:tc>
      </w:tr>
      <w:tr>
        <w:trPr>
          <w:trHeight w:val="454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 AND #2 AND #3 AND #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Segoe U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9:50:00Z</dcterms:created>
  <dc:creator>Listening sea</dc:creator>
  <dc:description/>
  <dc:language>en-US</dc:language>
  <cp:lastModifiedBy>Listening sea</cp:lastModifiedBy>
  <dcterms:modified xsi:type="dcterms:W3CDTF">2025-04-21T12:52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60DCB3D1644539A7DF3E75CE3CEFBB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TNiNmM5M2U0ZjUyYmViOWFmODdhMzNkYTA3ZDU3YjUiLCJ1c2VySWQiOiI2Nzg1NjQ4NTUifQ==</vt:lpwstr>
  </property>
</Properties>
</file>